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E0B546" w14:textId="0607A0B8" w:rsidR="004D0ECB" w:rsidRPr="00C2599D" w:rsidRDefault="00C2599D" w:rsidP="004D0ECB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000000" w:themeColor="text1"/>
        </w:rPr>
      </w:pPr>
      <w:bookmarkStart w:id="0" w:name="_GoBack"/>
      <w:proofErr w:type="gramStart"/>
      <w:r w:rsidRPr="00C2599D">
        <w:rPr>
          <w:rFonts w:ascii="Times New Roman" w:hAnsi="Times New Roman"/>
          <w:b/>
          <w:color w:val="000000" w:themeColor="text1"/>
          <w:sz w:val="24"/>
          <w:szCs w:val="24"/>
        </w:rPr>
        <w:t xml:space="preserve">Text </w:t>
      </w:r>
      <w:r w:rsidR="00F20892" w:rsidRPr="00C2599D">
        <w:rPr>
          <w:rFonts w:ascii="Times New Roman" w:hAnsi="Times New Roman"/>
          <w:b/>
          <w:color w:val="000000" w:themeColor="text1"/>
        </w:rPr>
        <w:t>S</w:t>
      </w:r>
      <w:r w:rsidR="00A05C38" w:rsidRPr="00C2599D">
        <w:rPr>
          <w:rFonts w:ascii="Times New Roman" w:hAnsi="Times New Roman"/>
          <w:b/>
          <w:color w:val="000000" w:themeColor="text1"/>
        </w:rPr>
        <w:t>6</w:t>
      </w:r>
      <w:r w:rsidR="00503EA9" w:rsidRPr="00C2599D">
        <w:rPr>
          <w:rFonts w:ascii="Times New Roman" w:hAnsi="Times New Roman"/>
          <w:b/>
          <w:color w:val="000000" w:themeColor="text1"/>
        </w:rPr>
        <w:t>.</w:t>
      </w:r>
      <w:proofErr w:type="gramEnd"/>
      <w:r w:rsidR="00F20892" w:rsidRPr="00C2599D">
        <w:rPr>
          <w:rFonts w:ascii="Times New Roman" w:hAnsi="Times New Roman"/>
          <w:b/>
          <w:color w:val="000000" w:themeColor="text1"/>
        </w:rPr>
        <w:t xml:space="preserve"> </w:t>
      </w:r>
      <w:r w:rsidR="004D0ECB" w:rsidRPr="00C2599D">
        <w:rPr>
          <w:rFonts w:ascii="Times New Roman" w:hAnsi="Times New Roman"/>
          <w:b/>
          <w:color w:val="000000" w:themeColor="text1"/>
        </w:rPr>
        <w:t>Characterization of PA gels Young’s modulus and Poisson’s ratio</w:t>
      </w:r>
    </w:p>
    <w:p w14:paraId="229704B7" w14:textId="77777777" w:rsidR="004D0ECB" w:rsidRPr="00C2599D" w:rsidRDefault="004D0ECB" w:rsidP="004D0ECB">
      <w:pPr>
        <w:spacing w:line="240" w:lineRule="auto"/>
        <w:jc w:val="both"/>
        <w:rPr>
          <w:rFonts w:ascii="Times New Roman" w:hAnsi="Times New Roman"/>
          <w:color w:val="000000" w:themeColor="text1"/>
          <w:szCs w:val="24"/>
        </w:rPr>
      </w:pPr>
      <w:r w:rsidRPr="00C2599D">
        <w:rPr>
          <w:rFonts w:ascii="Times New Roman" w:hAnsi="Times New Roman"/>
          <w:color w:val="000000" w:themeColor="text1"/>
          <w:szCs w:val="24"/>
        </w:rPr>
        <w:t>Atomic force microscopy (Asylum Inc.) with silicon-nitride cantilever having a spring constant k = 148.14 pN×nm</w:t>
      </w:r>
      <w:r w:rsidRPr="00C2599D">
        <w:rPr>
          <w:rFonts w:ascii="Times New Roman" w:hAnsi="Times New Roman"/>
          <w:color w:val="000000" w:themeColor="text1"/>
          <w:szCs w:val="24"/>
          <w:vertAlign w:val="superscript"/>
        </w:rPr>
        <w:t>-1</w:t>
      </w:r>
      <w:r w:rsidRPr="00C2599D">
        <w:rPr>
          <w:rFonts w:ascii="Times New Roman" w:hAnsi="Times New Roman"/>
          <w:color w:val="000000" w:themeColor="text1"/>
          <w:szCs w:val="24"/>
        </w:rPr>
        <w:t xml:space="preserve"> (</w:t>
      </w:r>
      <w:proofErr w:type="spellStart"/>
      <w:r w:rsidRPr="00C2599D">
        <w:rPr>
          <w:rFonts w:ascii="Times New Roman" w:hAnsi="Times New Roman"/>
          <w:color w:val="000000" w:themeColor="text1"/>
          <w:szCs w:val="24"/>
        </w:rPr>
        <w:t>Veeco</w:t>
      </w:r>
      <w:proofErr w:type="spellEnd"/>
      <w:r w:rsidRPr="00C2599D">
        <w:rPr>
          <w:rFonts w:ascii="Times New Roman" w:hAnsi="Times New Roman"/>
          <w:color w:val="000000" w:themeColor="text1"/>
          <w:szCs w:val="24"/>
        </w:rPr>
        <w:t xml:space="preserve"> Inc.) was used to characterize the Young’s modulus of PA gels. A conical-tip approximation was used to extract the modulus. Fig. S2a shows a representative curve of force versus substrates indentation.  Young’s modulus of PA gels is determined as 1.05 ± 0.17 </w:t>
      </w:r>
      <w:proofErr w:type="spellStart"/>
      <w:r w:rsidRPr="00C2599D">
        <w:rPr>
          <w:rFonts w:ascii="Times New Roman" w:hAnsi="Times New Roman"/>
          <w:color w:val="000000" w:themeColor="text1"/>
          <w:szCs w:val="24"/>
        </w:rPr>
        <w:t>kPa</w:t>
      </w:r>
      <w:proofErr w:type="spellEnd"/>
      <w:r w:rsidRPr="00C2599D">
        <w:rPr>
          <w:rFonts w:ascii="Times New Roman" w:hAnsi="Times New Roman"/>
          <w:color w:val="000000" w:themeColor="text1"/>
          <w:szCs w:val="24"/>
        </w:rPr>
        <w:t xml:space="preserve">. To determine the Poisson’s ratio of hydrated PA gel substrates, five PA gel samples with dimension 2.2 cm </w:t>
      </w:r>
      <w:r w:rsidRPr="00C2599D">
        <w:rPr>
          <w:rFonts w:ascii="Times New Roman" w:hAnsi="Times New Roman"/>
          <w:color w:val="000000" w:themeColor="text1"/>
        </w:rPr>
        <w:sym w:font="Symbol" w:char="F0B4"/>
      </w:r>
      <w:r w:rsidRPr="00C2599D">
        <w:rPr>
          <w:rFonts w:ascii="Times New Roman" w:hAnsi="Times New Roman"/>
          <w:color w:val="000000" w:themeColor="text1"/>
          <w:szCs w:val="24"/>
        </w:rPr>
        <w:t xml:space="preserve"> 5.0 cm </w:t>
      </w:r>
      <w:r w:rsidRPr="00C2599D">
        <w:rPr>
          <w:rFonts w:ascii="Times New Roman" w:hAnsi="Times New Roman"/>
          <w:color w:val="000000" w:themeColor="text1"/>
        </w:rPr>
        <w:sym w:font="Symbol" w:char="F0B4"/>
      </w:r>
      <w:r w:rsidRPr="00C2599D">
        <w:rPr>
          <w:rFonts w:ascii="Times New Roman" w:hAnsi="Times New Roman"/>
          <w:color w:val="000000" w:themeColor="text1"/>
          <w:szCs w:val="24"/>
        </w:rPr>
        <w:t xml:space="preserve"> 4.0 mm were axially and progressively stretched under aqueous condition. The longitudinal and transversal strains were recorded and fitted into a linear plot to obtain the Poisson’s ratio. The Poisson’s ratio of PA ge</w:t>
      </w:r>
      <w:r w:rsidR="00A05C38" w:rsidRPr="00C2599D">
        <w:rPr>
          <w:rFonts w:ascii="Times New Roman" w:hAnsi="Times New Roman"/>
          <w:color w:val="000000" w:themeColor="text1"/>
          <w:szCs w:val="24"/>
        </w:rPr>
        <w:t>ls is determined as 0.47 ± 0.02.</w:t>
      </w:r>
    </w:p>
    <w:bookmarkEnd w:id="0"/>
    <w:p w14:paraId="3C119BDA" w14:textId="77777777" w:rsidR="0059163F" w:rsidRPr="00C2599D" w:rsidRDefault="0059163F" w:rsidP="0059163F">
      <w:pPr>
        <w:jc w:val="both"/>
        <w:rPr>
          <w:color w:val="000000" w:themeColor="text1"/>
        </w:rPr>
      </w:pPr>
    </w:p>
    <w:sectPr w:rsidR="0059163F" w:rsidRPr="00C2599D" w:rsidSect="00364A7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9163F"/>
    <w:rsid w:val="000433BF"/>
    <w:rsid w:val="00060474"/>
    <w:rsid w:val="0008468F"/>
    <w:rsid w:val="000905A0"/>
    <w:rsid w:val="000A6733"/>
    <w:rsid w:val="000F1DAD"/>
    <w:rsid w:val="00107715"/>
    <w:rsid w:val="00115615"/>
    <w:rsid w:val="0014352D"/>
    <w:rsid w:val="00147E98"/>
    <w:rsid w:val="00161B21"/>
    <w:rsid w:val="001A11AC"/>
    <w:rsid w:val="001F52C2"/>
    <w:rsid w:val="00234C6B"/>
    <w:rsid w:val="002700FE"/>
    <w:rsid w:val="00293F0B"/>
    <w:rsid w:val="002A5BF1"/>
    <w:rsid w:val="00303CC7"/>
    <w:rsid w:val="003358EC"/>
    <w:rsid w:val="00346794"/>
    <w:rsid w:val="00364A7A"/>
    <w:rsid w:val="003937BC"/>
    <w:rsid w:val="003C4180"/>
    <w:rsid w:val="003C6649"/>
    <w:rsid w:val="003F3E52"/>
    <w:rsid w:val="003F3EE9"/>
    <w:rsid w:val="00492632"/>
    <w:rsid w:val="004C4908"/>
    <w:rsid w:val="004D0ECB"/>
    <w:rsid w:val="004E351A"/>
    <w:rsid w:val="004F3E8F"/>
    <w:rsid w:val="004F72A5"/>
    <w:rsid w:val="00503EA9"/>
    <w:rsid w:val="00576B7F"/>
    <w:rsid w:val="005826AC"/>
    <w:rsid w:val="0059142A"/>
    <w:rsid w:val="0059163F"/>
    <w:rsid w:val="005F3C2E"/>
    <w:rsid w:val="00604D7E"/>
    <w:rsid w:val="00613AE2"/>
    <w:rsid w:val="006230CA"/>
    <w:rsid w:val="0063035D"/>
    <w:rsid w:val="0063366A"/>
    <w:rsid w:val="00636F7E"/>
    <w:rsid w:val="00671D86"/>
    <w:rsid w:val="00682720"/>
    <w:rsid w:val="006B0C64"/>
    <w:rsid w:val="00723978"/>
    <w:rsid w:val="00724AE8"/>
    <w:rsid w:val="007362FA"/>
    <w:rsid w:val="007417F0"/>
    <w:rsid w:val="007426C0"/>
    <w:rsid w:val="00752A30"/>
    <w:rsid w:val="0078137A"/>
    <w:rsid w:val="007E115A"/>
    <w:rsid w:val="007F25F2"/>
    <w:rsid w:val="00801D20"/>
    <w:rsid w:val="00824A64"/>
    <w:rsid w:val="00843D75"/>
    <w:rsid w:val="00865747"/>
    <w:rsid w:val="008738CA"/>
    <w:rsid w:val="009118F6"/>
    <w:rsid w:val="0092322F"/>
    <w:rsid w:val="00966B58"/>
    <w:rsid w:val="009C156E"/>
    <w:rsid w:val="009C2CF8"/>
    <w:rsid w:val="009E19FB"/>
    <w:rsid w:val="009E6FEC"/>
    <w:rsid w:val="00A05C38"/>
    <w:rsid w:val="00A16928"/>
    <w:rsid w:val="00A54497"/>
    <w:rsid w:val="00AB3184"/>
    <w:rsid w:val="00AE476C"/>
    <w:rsid w:val="00AF0A2B"/>
    <w:rsid w:val="00B30F08"/>
    <w:rsid w:val="00B40C2A"/>
    <w:rsid w:val="00B70445"/>
    <w:rsid w:val="00B75BBE"/>
    <w:rsid w:val="00B8347C"/>
    <w:rsid w:val="00BA3C7B"/>
    <w:rsid w:val="00BE20EF"/>
    <w:rsid w:val="00C2599D"/>
    <w:rsid w:val="00C27691"/>
    <w:rsid w:val="00C44814"/>
    <w:rsid w:val="00CC155B"/>
    <w:rsid w:val="00CC2AE2"/>
    <w:rsid w:val="00CC467C"/>
    <w:rsid w:val="00CE55CA"/>
    <w:rsid w:val="00D01D48"/>
    <w:rsid w:val="00D854A7"/>
    <w:rsid w:val="00DF7D9B"/>
    <w:rsid w:val="00E464DF"/>
    <w:rsid w:val="00E66A79"/>
    <w:rsid w:val="00ED776A"/>
    <w:rsid w:val="00F20892"/>
    <w:rsid w:val="00F51354"/>
    <w:rsid w:val="00F517F9"/>
    <w:rsid w:val="00F81AFD"/>
    <w:rsid w:val="00FF3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FC57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63F"/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2">
    <w:name w:val="Colorful List - Accent 12"/>
    <w:basedOn w:val="Normal"/>
    <w:qFormat/>
    <w:rsid w:val="0059163F"/>
    <w:pPr>
      <w:ind w:left="720"/>
      <w:contextualSpacing/>
    </w:pPr>
    <w:rPr>
      <w:rFonts w:ascii="Calibri" w:eastAsia="Calibri" w:hAnsi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16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163F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358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58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58EC"/>
    <w:rPr>
      <w:rFonts w:ascii="Cambria" w:eastAsia="Times New Roman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58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58EC"/>
    <w:rPr>
      <w:rFonts w:ascii="Cambria" w:eastAsia="Times New Roman" w:hAnsi="Cambria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99"/>
    <w:qFormat/>
    <w:rsid w:val="009C156E"/>
    <w:pPr>
      <w:ind w:left="720"/>
      <w:contextualSpacing/>
    </w:pPr>
    <w:rPr>
      <w:rFonts w:ascii="Calibri" w:eastAsia="MS Mincho" w:hAnsi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63F"/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2">
    <w:name w:val="Colorful List - Accent 12"/>
    <w:basedOn w:val="Normal"/>
    <w:qFormat/>
    <w:rsid w:val="0059163F"/>
    <w:pPr>
      <w:ind w:left="720"/>
      <w:contextualSpacing/>
    </w:pPr>
    <w:rPr>
      <w:rFonts w:ascii="Calibri" w:eastAsia="Calibri" w:hAnsi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16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163F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358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58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58EC"/>
    <w:rPr>
      <w:rFonts w:ascii="Cambria" w:eastAsia="Times New Roman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58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58EC"/>
    <w:rPr>
      <w:rFonts w:ascii="Cambria" w:eastAsia="Times New Roman" w:hAnsi="Cambria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99"/>
    <w:qFormat/>
    <w:rsid w:val="009C156E"/>
    <w:pPr>
      <w:ind w:left="720"/>
      <w:contextualSpacing/>
    </w:pPr>
    <w:rPr>
      <w:rFonts w:ascii="Calibri" w:eastAsia="MS Mincho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23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University</Company>
  <LinksUpToDate>false</LinksUpToDate>
  <CharactersWithSpaces>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member</dc:creator>
  <cp:lastModifiedBy>FAS Labs</cp:lastModifiedBy>
  <cp:revision>25</cp:revision>
  <dcterms:created xsi:type="dcterms:W3CDTF">2014-02-22T20:03:00Z</dcterms:created>
  <dcterms:modified xsi:type="dcterms:W3CDTF">2014-04-13T20:19:00Z</dcterms:modified>
</cp:coreProperties>
</file>